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E9" w:rsidRDefault="003A15B3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  <w:r w:rsidRPr="003F1671">
        <w:rPr>
          <w:rFonts w:asciiTheme="majorBidi" w:hAnsiTheme="majorBidi" w:cstheme="majorBidi"/>
          <w:b/>
          <w:bCs/>
          <w:kern w:val="28"/>
          <w:sz w:val="28"/>
          <w:szCs w:val="28"/>
        </w:rPr>
        <w:t>Evaluation of AT121 Versus Morphine on Cortical Neurons Electrophysiology and Dopamine Concentrations in Hippocampal Cells.</w:t>
      </w:r>
    </w:p>
    <w:p w:rsidR="00935CA9" w:rsidRPr="003A15B3" w:rsidRDefault="00935CA9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</w:p>
    <w:p w:rsidR="002767A8" w:rsidRPr="002767A8" w:rsidRDefault="00F226D3" w:rsidP="00B46841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</w:rPr>
        <w:t>Electrophysiological Recordings</w:t>
      </w:r>
    </w:p>
    <w:p w:rsidR="00F226D3" w:rsidRPr="002767A8" w:rsidRDefault="00F226D3" w:rsidP="00F226D3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</w:rPr>
        <w:t xml:space="preserve">Investigating the effects of AT121 and morphine on neuronal electrical activity and dopamine concentration </w:t>
      </w:r>
    </w:p>
    <w:p w:rsidR="00F226D3" w:rsidRPr="002767A8" w:rsidRDefault="00F226D3" w:rsidP="00F226D3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  <w:iCs/>
        </w:rPr>
        <w:t xml:space="preserve">3. </w:t>
      </w:r>
      <w:r w:rsidRPr="002767A8">
        <w:rPr>
          <w:rFonts w:asciiTheme="majorBidi" w:hAnsiTheme="majorBidi" w:cstheme="majorBidi"/>
          <w:b/>
          <w:bCs/>
        </w:rPr>
        <w:t>Determining the optimal stimulation threshold for neuronal response</w:t>
      </w:r>
    </w:p>
    <w:tbl>
      <w:tblPr>
        <w:tblW w:w="939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"/>
        <w:gridCol w:w="1094"/>
        <w:gridCol w:w="1209"/>
        <w:gridCol w:w="1160"/>
        <w:gridCol w:w="1160"/>
        <w:gridCol w:w="1322"/>
        <w:gridCol w:w="1582"/>
        <w:gridCol w:w="1559"/>
      </w:tblGrid>
      <w:tr w:rsidR="00F226D3" w:rsidRPr="0047452E" w:rsidTr="00811086">
        <w:tc>
          <w:tcPr>
            <w:tcW w:w="304" w:type="dxa"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ture</w:t>
            </w:r>
          </w:p>
        </w:tc>
        <w:tc>
          <w:tcPr>
            <w:tcW w:w="12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etylcholine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12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</w:t>
            </w:r>
          </w:p>
        </w:tc>
        <w:tc>
          <w:tcPr>
            <w:tcW w:w="13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+AT121</w:t>
            </w:r>
          </w:p>
        </w:tc>
        <w:tc>
          <w:tcPr>
            <w:tcW w:w="1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loxone+AT12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loxone+Morph</w:t>
            </w:r>
            <w:proofErr w:type="spellEnd"/>
          </w:p>
        </w:tc>
      </w:tr>
      <w:tr w:rsidR="00F226D3" w:rsidRPr="0047452E" w:rsidTr="00811086">
        <w:tc>
          <w:tcPr>
            <w:tcW w:w="304" w:type="dxa"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59.3499</w:t>
            </w:r>
          </w:p>
        </w:tc>
        <w:tc>
          <w:tcPr>
            <w:tcW w:w="12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62.18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74.8399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202.78</w:t>
            </w:r>
          </w:p>
        </w:tc>
        <w:tc>
          <w:tcPr>
            <w:tcW w:w="13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41.44</w:t>
            </w:r>
          </w:p>
        </w:tc>
        <w:tc>
          <w:tcPr>
            <w:tcW w:w="1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5.4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52.6299</w:t>
            </w:r>
          </w:p>
        </w:tc>
      </w:tr>
      <w:tr w:rsidR="00F226D3" w:rsidRPr="0047452E" w:rsidTr="00811086">
        <w:tc>
          <w:tcPr>
            <w:tcW w:w="304" w:type="dxa"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69.10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9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44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14.58</w:t>
            </w:r>
          </w:p>
        </w:tc>
        <w:tc>
          <w:tcPr>
            <w:tcW w:w="1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3.9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5.29</w:t>
            </w:r>
          </w:p>
        </w:tc>
      </w:tr>
      <w:tr w:rsidR="00F226D3" w:rsidRPr="0047452E" w:rsidTr="00811086">
        <w:tc>
          <w:tcPr>
            <w:tcW w:w="304" w:type="dxa"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66.35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29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6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18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95.97</w:t>
            </w:r>
          </w:p>
        </w:tc>
        <w:tc>
          <w:tcPr>
            <w:tcW w:w="1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9.1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70.3399</w:t>
            </w:r>
          </w:p>
        </w:tc>
      </w:tr>
      <w:tr w:rsidR="00F226D3" w:rsidRPr="0047452E" w:rsidTr="00811086">
        <w:tc>
          <w:tcPr>
            <w:tcW w:w="304" w:type="dxa"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76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4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5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217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88.13</w:t>
            </w:r>
          </w:p>
        </w:tc>
        <w:tc>
          <w:tcPr>
            <w:tcW w:w="1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96.4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52.63</w:t>
            </w:r>
          </w:p>
        </w:tc>
      </w:tr>
      <w:tr w:rsidR="00F226D3" w:rsidRPr="0047452E" w:rsidTr="00811086">
        <w:tc>
          <w:tcPr>
            <w:tcW w:w="304" w:type="dxa"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72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32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93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218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44.18</w:t>
            </w:r>
          </w:p>
        </w:tc>
        <w:tc>
          <w:tcPr>
            <w:tcW w:w="1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2.6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39.91</w:t>
            </w:r>
          </w:p>
        </w:tc>
      </w:tr>
      <w:tr w:rsidR="00F226D3" w:rsidRPr="0047452E" w:rsidTr="00811086">
        <w:tc>
          <w:tcPr>
            <w:tcW w:w="304" w:type="dxa"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 w:colFirst="0" w:colLast="0"/>
            <w:r w:rsidRPr="0047452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59.34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40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9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212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75.62</w:t>
            </w:r>
          </w:p>
        </w:tc>
        <w:tc>
          <w:tcPr>
            <w:tcW w:w="1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6.4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4.37</w:t>
            </w:r>
          </w:p>
        </w:tc>
      </w:tr>
      <w:bookmarkEnd w:id="0"/>
      <w:tr w:rsidR="00F226D3" w:rsidRPr="0047452E" w:rsidTr="00811086">
        <w:tc>
          <w:tcPr>
            <w:tcW w:w="304" w:type="dxa"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66.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34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4.83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84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12.75</w:t>
            </w:r>
          </w:p>
        </w:tc>
        <w:tc>
          <w:tcPr>
            <w:tcW w:w="1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78.9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60.95</w:t>
            </w:r>
          </w:p>
        </w:tc>
      </w:tr>
      <w:tr w:rsidR="00F226D3" w:rsidRPr="0047452E" w:rsidTr="00811086">
        <w:tc>
          <w:tcPr>
            <w:tcW w:w="304" w:type="dxa"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70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22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6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206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14.28</w:t>
            </w:r>
          </w:p>
        </w:tc>
        <w:tc>
          <w:tcPr>
            <w:tcW w:w="1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2.4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47452E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35.29</w:t>
            </w:r>
          </w:p>
        </w:tc>
      </w:tr>
    </w:tbl>
    <w:p w:rsidR="000D488F" w:rsidRDefault="0047452E" w:rsidP="00F21734">
      <w:pPr>
        <w:spacing w:line="480" w:lineRule="auto"/>
        <w:jc w:val="both"/>
        <w:rPr>
          <w:rFonts w:asciiTheme="majorBidi" w:hAnsiTheme="majorBidi" w:cstheme="majorBidi"/>
        </w:rPr>
      </w:pPr>
      <w:r w:rsidRPr="002767A8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5</w:t>
      </w:r>
      <w:r w:rsidR="000D488F" w:rsidRPr="002767A8">
        <w:rPr>
          <w:rFonts w:asciiTheme="majorBidi" w:hAnsiTheme="majorBidi" w:cstheme="majorBidi"/>
        </w:rPr>
        <w:t xml:space="preserve">: </w:t>
      </w:r>
      <w:r w:rsidR="00F21734" w:rsidRPr="00F21734">
        <w:rPr>
          <w:rFonts w:asciiTheme="majorBidi" w:hAnsiTheme="majorBidi" w:cstheme="majorBidi"/>
        </w:rPr>
        <w:t>Effects of morphine, AT121, acetylcholine, and naloxone on stimulation threshold in pyramidal cells from newborn mice. The chart illustrates the mean ± standard deviation of the stimulation threshold in pyramidal cells.</w:t>
      </w:r>
    </w:p>
    <w:p w:rsidR="0047452E" w:rsidRPr="002767A8" w:rsidRDefault="0047452E" w:rsidP="000D488F">
      <w:pPr>
        <w:spacing w:line="480" w:lineRule="auto"/>
        <w:jc w:val="both"/>
        <w:rPr>
          <w:rFonts w:asciiTheme="majorBidi" w:hAnsiTheme="majorBidi" w:cstheme="majorBidi"/>
          <w:rtl/>
        </w:rPr>
      </w:pPr>
    </w:p>
    <w:sectPr w:rsidR="0047452E" w:rsidRPr="002767A8" w:rsidSect="00E813BC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419"/>
    <w:rsid w:val="00050EB4"/>
    <w:rsid w:val="000A562B"/>
    <w:rsid w:val="000D488F"/>
    <w:rsid w:val="00245182"/>
    <w:rsid w:val="002767A8"/>
    <w:rsid w:val="003A15B3"/>
    <w:rsid w:val="0047452E"/>
    <w:rsid w:val="007201E9"/>
    <w:rsid w:val="007E5419"/>
    <w:rsid w:val="00811086"/>
    <w:rsid w:val="0083283B"/>
    <w:rsid w:val="0084564D"/>
    <w:rsid w:val="008D75AD"/>
    <w:rsid w:val="00935CA9"/>
    <w:rsid w:val="00954E9B"/>
    <w:rsid w:val="009F263B"/>
    <w:rsid w:val="00A45643"/>
    <w:rsid w:val="00A87033"/>
    <w:rsid w:val="00B46841"/>
    <w:rsid w:val="00C12520"/>
    <w:rsid w:val="00DA39E7"/>
    <w:rsid w:val="00DB6DE0"/>
    <w:rsid w:val="00DE2BC3"/>
    <w:rsid w:val="00E813BC"/>
    <w:rsid w:val="00F21734"/>
    <w:rsid w:val="00F226D3"/>
    <w:rsid w:val="00F3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l</dc:creator>
  <cp:lastModifiedBy>Nidal</cp:lastModifiedBy>
  <cp:revision>11</cp:revision>
  <dcterms:created xsi:type="dcterms:W3CDTF">2026-03-14T03:48:00Z</dcterms:created>
  <dcterms:modified xsi:type="dcterms:W3CDTF">2026-04-07T10:25:00Z</dcterms:modified>
</cp:coreProperties>
</file>